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521B4" w14:textId="77777777" w:rsidR="00F5446B" w:rsidRPr="00F5446B" w:rsidRDefault="00F5446B">
      <w:pPr>
        <w:rPr>
          <w:rFonts w:ascii="Times New Roman" w:hAnsi="Times New Roman" w:cs="Times New Roman"/>
          <w:b/>
          <w:sz w:val="24"/>
          <w:szCs w:val="24"/>
        </w:rPr>
      </w:pPr>
      <w:r w:rsidRPr="00F5446B">
        <w:rPr>
          <w:rFonts w:ascii="Times New Roman" w:hAnsi="Times New Roman" w:cs="Times New Roman"/>
          <w:b/>
          <w:sz w:val="24"/>
          <w:szCs w:val="24"/>
        </w:rPr>
        <w:t>CO-ROLL</w:t>
      </w:r>
      <w:r w:rsidRPr="00F5446B">
        <w:rPr>
          <w:rFonts w:ascii="Times New Roman" w:hAnsi="Times New Roman" w:cs="Times New Roman"/>
          <w:b/>
          <w:sz w:val="24"/>
          <w:szCs w:val="24"/>
        </w:rPr>
        <w:t xml:space="preserve"> Code book</w:t>
      </w:r>
    </w:p>
    <w:tbl>
      <w:tblPr>
        <w:tblStyle w:val="TableGrid"/>
        <w:tblW w:w="0" w:type="auto"/>
        <w:tblInd w:w="-809" w:type="dxa"/>
        <w:tblLook w:val="0000" w:firstRow="0" w:lastRow="0" w:firstColumn="0" w:lastColumn="0" w:noHBand="0" w:noVBand="0"/>
      </w:tblPr>
      <w:tblGrid>
        <w:gridCol w:w="563"/>
        <w:gridCol w:w="7"/>
        <w:gridCol w:w="2484"/>
        <w:gridCol w:w="2880"/>
        <w:gridCol w:w="7717"/>
      </w:tblGrid>
      <w:tr w:rsidR="00907090" w14:paraId="3D507C7B" w14:textId="5F8DF681" w:rsidTr="00907090">
        <w:trPr>
          <w:trHeight w:val="170"/>
        </w:trPr>
        <w:tc>
          <w:tcPr>
            <w:tcW w:w="563" w:type="dxa"/>
            <w:shd w:val="clear" w:color="auto" w:fill="D0CECE" w:themeFill="background2" w:themeFillShade="E6"/>
          </w:tcPr>
          <w:p w14:paraId="1AEAD094" w14:textId="55753536" w:rsidR="00907090" w:rsidRPr="00D07A01" w:rsidRDefault="00907090" w:rsidP="00B86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91" w:type="dxa"/>
            <w:gridSpan w:val="2"/>
            <w:shd w:val="clear" w:color="auto" w:fill="D0CECE" w:themeFill="background2" w:themeFillShade="E6"/>
          </w:tcPr>
          <w:p w14:paraId="4D14A512" w14:textId="1246B264" w:rsidR="00907090" w:rsidRPr="00D07A01" w:rsidRDefault="00CD76B1" w:rsidP="00B86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880" w:type="dxa"/>
            <w:shd w:val="clear" w:color="auto" w:fill="D0CECE" w:themeFill="background2" w:themeFillShade="E6"/>
          </w:tcPr>
          <w:p w14:paraId="6B7E17D5" w14:textId="2EFD39B5" w:rsidR="00907090" w:rsidRPr="00D07A01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es </w:t>
            </w:r>
          </w:p>
        </w:tc>
        <w:tc>
          <w:tcPr>
            <w:tcW w:w="7717" w:type="dxa"/>
            <w:shd w:val="clear" w:color="auto" w:fill="D0CECE" w:themeFill="background2" w:themeFillShade="E6"/>
          </w:tcPr>
          <w:p w14:paraId="64369877" w14:textId="5861E78A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907090" w14:paraId="0850E110" w14:textId="703F6FF4" w:rsidTr="00E60E15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570" w:type="dxa"/>
            <w:gridSpan w:val="2"/>
            <w:vMerge w:val="restart"/>
          </w:tcPr>
          <w:p w14:paraId="53C455CC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2484" w:type="dxa"/>
            <w:vMerge w:val="restart"/>
            <w:shd w:val="clear" w:color="auto" w:fill="FFFFFF" w:themeFill="background1"/>
          </w:tcPr>
          <w:p w14:paraId="2E1C4828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2880" w:type="dxa"/>
          </w:tcPr>
          <w:p w14:paraId="3BBE22FC" w14:textId="669B7A75" w:rsidR="00907090" w:rsidRPr="00D07A01" w:rsidRDefault="00907090" w:rsidP="006F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4E3">
              <w:rPr>
                <w:rFonts w:ascii="Times New Roman" w:hAnsi="Times New Roman" w:cs="Times New Roman"/>
                <w:sz w:val="24"/>
                <w:szCs w:val="24"/>
              </w:rPr>
              <w:t>Benefits and dosage</w:t>
            </w:r>
          </w:p>
        </w:tc>
        <w:tc>
          <w:tcPr>
            <w:tcW w:w="7717" w:type="dxa"/>
          </w:tcPr>
          <w:p w14:paraId="4CB6DE13" w14:textId="5504DA26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7090">
              <w:rPr>
                <w:rFonts w:ascii="Times New Roman" w:hAnsi="Times New Roman" w:cs="Times New Roman"/>
                <w:sz w:val="24"/>
                <w:szCs w:val="24"/>
              </w:rPr>
              <w:t xml:space="preserve">he perceived advantages or positive outcomes associated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907090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</w:p>
        </w:tc>
      </w:tr>
      <w:tr w:rsidR="00907090" w14:paraId="75F4B150" w14:textId="2D4F12EB" w:rsidTr="00E60E15">
        <w:tblPrEx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570" w:type="dxa"/>
            <w:gridSpan w:val="2"/>
            <w:vMerge/>
          </w:tcPr>
          <w:p w14:paraId="2F8676DD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548ABDEC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9A4E511" w14:textId="6031EC9B" w:rsidR="00907090" w:rsidRPr="00A974E3" w:rsidRDefault="00907090" w:rsidP="006F6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Vaccine types</w:t>
            </w:r>
          </w:p>
        </w:tc>
        <w:tc>
          <w:tcPr>
            <w:tcW w:w="7717" w:type="dxa"/>
          </w:tcPr>
          <w:p w14:paraId="4D958DC1" w14:textId="4CB90EAD" w:rsidR="00907090" w:rsidRPr="00A974E3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on different types of COVID-19 vaccines that they know</w:t>
            </w:r>
          </w:p>
        </w:tc>
      </w:tr>
      <w:tr w:rsidR="00907090" w14:paraId="66433F7E" w14:textId="5BB9FFD4" w:rsidTr="00E60E15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570" w:type="dxa"/>
            <w:gridSpan w:val="2"/>
            <w:vMerge/>
          </w:tcPr>
          <w:p w14:paraId="74365DF2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64BEF882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D508D23" w14:textId="71565C67" w:rsidR="00907090" w:rsidRPr="00A974E3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Side effects </w:t>
            </w:r>
          </w:p>
        </w:tc>
        <w:tc>
          <w:tcPr>
            <w:tcW w:w="7717" w:type="dxa"/>
          </w:tcPr>
          <w:p w14:paraId="099847ED" w14:textId="1D7BFB75" w:rsidR="00907090" w:rsidRPr="00A974E3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mentioned side effects of different vaccines</w:t>
            </w:r>
          </w:p>
        </w:tc>
      </w:tr>
      <w:tr w:rsidR="00907090" w14:paraId="5A7F27A6" w14:textId="55E2EC2C" w:rsidTr="00E60E15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570" w:type="dxa"/>
            <w:gridSpan w:val="2"/>
            <w:vMerge/>
          </w:tcPr>
          <w:p w14:paraId="1D13E960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1FECC013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8915538" w14:textId="20B13C72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Information source </w:t>
            </w:r>
          </w:p>
        </w:tc>
        <w:tc>
          <w:tcPr>
            <w:tcW w:w="7717" w:type="dxa"/>
          </w:tcPr>
          <w:p w14:paraId="7D8B3324" w14:textId="6E19E6A0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bed source of information about the vaccines</w:t>
            </w:r>
          </w:p>
        </w:tc>
      </w:tr>
      <w:tr w:rsidR="00907090" w14:paraId="3AD8E108" w14:textId="0C8529FD" w:rsidTr="00E60E15">
        <w:tblPrEx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570" w:type="dxa"/>
            <w:gridSpan w:val="2"/>
            <w:vMerge w:val="restart"/>
          </w:tcPr>
          <w:p w14:paraId="21D6C92E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4" w:type="dxa"/>
            <w:vMerge w:val="restart"/>
            <w:shd w:val="clear" w:color="auto" w:fill="FFFFFF" w:themeFill="background1"/>
          </w:tcPr>
          <w:p w14:paraId="47F09D30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Beliefs and attitudes </w:t>
            </w:r>
          </w:p>
        </w:tc>
        <w:tc>
          <w:tcPr>
            <w:tcW w:w="2880" w:type="dxa"/>
          </w:tcPr>
          <w:p w14:paraId="33180086" w14:textId="2B153267" w:rsidR="00907090" w:rsidRPr="00A974E3" w:rsidRDefault="00907090" w:rsidP="00D8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Trust </w:t>
            </w:r>
          </w:p>
        </w:tc>
        <w:tc>
          <w:tcPr>
            <w:tcW w:w="7717" w:type="dxa"/>
          </w:tcPr>
          <w:p w14:paraId="6BA87918" w14:textId="5F6B88D9" w:rsidR="00907090" w:rsidRPr="00A974E3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confidence in vaccines generally</w:t>
            </w:r>
          </w:p>
        </w:tc>
      </w:tr>
      <w:tr w:rsidR="00907090" w14:paraId="79CB4B61" w14:textId="7F7796A9" w:rsidTr="00E60E15">
        <w:tblPrEx>
          <w:tblLook w:val="04A0" w:firstRow="1" w:lastRow="0" w:firstColumn="1" w:lastColumn="0" w:noHBand="0" w:noVBand="1"/>
        </w:tblPrEx>
        <w:trPr>
          <w:trHeight w:val="72"/>
        </w:trPr>
        <w:tc>
          <w:tcPr>
            <w:tcW w:w="570" w:type="dxa"/>
            <w:gridSpan w:val="2"/>
            <w:vMerge/>
          </w:tcPr>
          <w:p w14:paraId="6CAABC8F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6D10ADA0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3E1D594" w14:textId="4884D611" w:rsidR="00907090" w:rsidRPr="00D07A01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Myths and misconceptions</w:t>
            </w:r>
          </w:p>
        </w:tc>
        <w:tc>
          <w:tcPr>
            <w:tcW w:w="7717" w:type="dxa"/>
          </w:tcPr>
          <w:p w14:paraId="29DBCF80" w14:textId="249FDFDF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90">
              <w:rPr>
                <w:rFonts w:ascii="Times New Roman" w:hAnsi="Times New Roman" w:cs="Times New Roman"/>
                <w:sz w:val="24"/>
                <w:szCs w:val="24"/>
              </w:rPr>
              <w:t xml:space="preserve">False beliefs or misunderstandin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out vaccines</w:t>
            </w:r>
          </w:p>
        </w:tc>
      </w:tr>
      <w:tr w:rsidR="00907090" w14:paraId="5F5D6DB6" w14:textId="52C5B56B" w:rsidTr="00E60E15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570" w:type="dxa"/>
            <w:gridSpan w:val="2"/>
            <w:vMerge/>
          </w:tcPr>
          <w:p w14:paraId="48EF54D3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2096020A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5D8F5E0" w14:textId="51FFD3E4" w:rsidR="00907090" w:rsidRPr="00D07A01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Benefits of vaccination</w:t>
            </w:r>
          </w:p>
        </w:tc>
        <w:tc>
          <w:tcPr>
            <w:tcW w:w="7717" w:type="dxa"/>
          </w:tcPr>
          <w:p w14:paraId="05CDAF2E" w14:textId="1EA66A6C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bed benefits of COVID-19 vaccines </w:t>
            </w:r>
          </w:p>
        </w:tc>
      </w:tr>
      <w:tr w:rsidR="00907090" w14:paraId="7B5193CA" w14:textId="01C82930" w:rsidTr="00E60E15">
        <w:tblPrEx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570" w:type="dxa"/>
            <w:gridSpan w:val="2"/>
            <w:vMerge w:val="restart"/>
          </w:tcPr>
          <w:p w14:paraId="2D3DCD45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`</w:t>
            </w:r>
          </w:p>
        </w:tc>
        <w:tc>
          <w:tcPr>
            <w:tcW w:w="2484" w:type="dxa"/>
            <w:vMerge w:val="restart"/>
            <w:shd w:val="clear" w:color="auto" w:fill="FFFFFF" w:themeFill="background1"/>
          </w:tcPr>
          <w:p w14:paraId="36F88FFB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Personal Experience </w:t>
            </w:r>
          </w:p>
        </w:tc>
        <w:tc>
          <w:tcPr>
            <w:tcW w:w="2880" w:type="dxa"/>
          </w:tcPr>
          <w:p w14:paraId="11656E9F" w14:textId="735513B2" w:rsidR="00907090" w:rsidRPr="00A974E3" w:rsidRDefault="00907090" w:rsidP="008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Side effects </w:t>
            </w:r>
          </w:p>
        </w:tc>
        <w:tc>
          <w:tcPr>
            <w:tcW w:w="7717" w:type="dxa"/>
          </w:tcPr>
          <w:p w14:paraId="76E0BCB9" w14:textId="668D9161" w:rsidR="00907090" w:rsidRPr="00A974E3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90">
              <w:rPr>
                <w:rFonts w:ascii="Times New Roman" w:hAnsi="Times New Roman" w:cs="Times New Roman"/>
                <w:sz w:val="24"/>
                <w:szCs w:val="24"/>
              </w:rPr>
              <w:t>Individual experiences with vaccine-related side effects.</w:t>
            </w:r>
          </w:p>
        </w:tc>
      </w:tr>
      <w:tr w:rsidR="00907090" w14:paraId="5A8B0EF8" w14:textId="584D398E" w:rsidTr="00E60E15">
        <w:tblPrEx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570" w:type="dxa"/>
            <w:gridSpan w:val="2"/>
            <w:vMerge/>
          </w:tcPr>
          <w:p w14:paraId="2935D8D0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11CB6ABF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3CAEA4B" w14:textId="77777777" w:rsidR="00907090" w:rsidRPr="00D07A01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Fears </w:t>
            </w:r>
          </w:p>
        </w:tc>
        <w:tc>
          <w:tcPr>
            <w:tcW w:w="7717" w:type="dxa"/>
          </w:tcPr>
          <w:p w14:paraId="25A5E291" w14:textId="39D4FB22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90">
              <w:rPr>
                <w:rFonts w:ascii="Times New Roman" w:hAnsi="Times New Roman" w:cs="Times New Roman"/>
                <w:sz w:val="24"/>
                <w:szCs w:val="24"/>
              </w:rPr>
              <w:t>Personal fears or concerns related to COVID-19 vaccination</w:t>
            </w:r>
          </w:p>
        </w:tc>
      </w:tr>
      <w:tr w:rsidR="00907090" w14:paraId="3E5475A8" w14:textId="3D27DAC2" w:rsidTr="00E60E15">
        <w:tblPrEx>
          <w:tblLook w:val="04A0" w:firstRow="1" w:lastRow="0" w:firstColumn="1" w:lastColumn="0" w:noHBand="0" w:noVBand="1"/>
        </w:tblPrEx>
        <w:trPr>
          <w:trHeight w:val="58"/>
        </w:trPr>
        <w:tc>
          <w:tcPr>
            <w:tcW w:w="570" w:type="dxa"/>
            <w:gridSpan w:val="2"/>
            <w:vMerge/>
            <w:tcBorders>
              <w:bottom w:val="single" w:sz="4" w:space="0" w:color="auto"/>
            </w:tcBorders>
          </w:tcPr>
          <w:p w14:paraId="2A68C74C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0B272DF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8ED9AB2" w14:textId="7E5E1662" w:rsidR="00907090" w:rsidRPr="00D07A01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Social networks </w:t>
            </w:r>
          </w:p>
        </w:tc>
        <w:tc>
          <w:tcPr>
            <w:tcW w:w="7717" w:type="dxa"/>
            <w:tcBorders>
              <w:bottom w:val="single" w:sz="4" w:space="0" w:color="auto"/>
            </w:tcBorders>
          </w:tcPr>
          <w:p w14:paraId="3D0021EA" w14:textId="6DB74ACD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90">
              <w:rPr>
                <w:rFonts w:ascii="Times New Roman" w:hAnsi="Times New Roman" w:cs="Times New Roman"/>
                <w:sz w:val="24"/>
                <w:szCs w:val="24"/>
              </w:rPr>
              <w:t>The influence of social circles on individual attitudes and decisions related to vaccination.</w:t>
            </w:r>
          </w:p>
        </w:tc>
      </w:tr>
      <w:tr w:rsidR="00907090" w14:paraId="0DDA41FD" w14:textId="2BF60D81" w:rsidTr="00E60E15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570" w:type="dxa"/>
            <w:gridSpan w:val="2"/>
            <w:vMerge w:val="restart"/>
          </w:tcPr>
          <w:p w14:paraId="16C5AE30" w14:textId="18D576D4" w:rsidR="00907090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4" w:type="dxa"/>
            <w:vMerge w:val="restart"/>
            <w:shd w:val="clear" w:color="auto" w:fill="FFFFFF" w:themeFill="background1"/>
          </w:tcPr>
          <w:p w14:paraId="4C86CCEB" w14:textId="77777777" w:rsidR="00907090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Barriers and facilitators</w:t>
            </w:r>
          </w:p>
          <w:p w14:paraId="6AAEB75E" w14:textId="77777777" w:rsidR="00CD76B1" w:rsidRP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B3C9B" w14:textId="77777777" w:rsid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0DE40" w14:textId="77777777" w:rsid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82FE5" w14:textId="145C73C8" w:rsidR="00CD76B1" w:rsidRPr="00CD76B1" w:rsidRDefault="00CD76B1" w:rsidP="00CD7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123079" w14:textId="39488CB3" w:rsidR="00907090" w:rsidRPr="00D07A01" w:rsidRDefault="00907090" w:rsidP="008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Facilitators to vaccination</w:t>
            </w:r>
          </w:p>
        </w:tc>
        <w:tc>
          <w:tcPr>
            <w:tcW w:w="7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70D593" w14:textId="77777777" w:rsidR="00907090" w:rsidRPr="00D07A01" w:rsidRDefault="00907090" w:rsidP="009070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090" w14:paraId="564AF1AF" w14:textId="14B7674A" w:rsidTr="00E60E15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79B9C409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66A28AC6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4B2B15D" w14:textId="13215A7C" w:rsidR="00907090" w:rsidRPr="00D07A01" w:rsidRDefault="00907090" w:rsidP="00A9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4E3">
              <w:rPr>
                <w:rFonts w:ascii="Times New Roman" w:hAnsi="Times New Roman" w:cs="Times New Roman"/>
                <w:sz w:val="24"/>
                <w:szCs w:val="24"/>
              </w:rPr>
              <w:t xml:space="preserve">Health education </w:t>
            </w:r>
          </w:p>
        </w:tc>
        <w:tc>
          <w:tcPr>
            <w:tcW w:w="7717" w:type="dxa"/>
            <w:tcBorders>
              <w:bottom w:val="single" w:sz="4" w:space="0" w:color="auto"/>
            </w:tcBorders>
          </w:tcPr>
          <w:p w14:paraId="5B024372" w14:textId="4A3D927C" w:rsidR="00907090" w:rsidRPr="00D07A0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Factors that make it easier for individuals to get vaccinate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Supportive factors, ease of access</w:t>
            </w:r>
          </w:p>
        </w:tc>
      </w:tr>
      <w:tr w:rsidR="00907090" w14:paraId="1C6C9565" w14:textId="77777777" w:rsidTr="00E60E15">
        <w:tblPrEx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5BA47CE6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505868C8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AB8A9B4" w14:textId="3FDF3AED" w:rsidR="00907090" w:rsidRPr="00A974E3" w:rsidRDefault="00907090" w:rsidP="008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Religious influence</w:t>
            </w:r>
          </w:p>
        </w:tc>
        <w:tc>
          <w:tcPr>
            <w:tcW w:w="7717" w:type="dxa"/>
            <w:tcBorders>
              <w:top w:val="single" w:sz="4" w:space="0" w:color="auto"/>
              <w:bottom w:val="single" w:sz="4" w:space="0" w:color="auto"/>
            </w:tcBorders>
          </w:tcPr>
          <w:p w14:paraId="4953518E" w14:textId="77777777" w:rsidR="00907090" w:rsidRDefault="00907090" w:rsidP="008B7D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090" w14:paraId="6DE55791" w14:textId="77777777" w:rsidTr="00E60E15">
        <w:tblPrEx>
          <w:tblLook w:val="04A0" w:firstRow="1" w:lastRow="0" w:firstColumn="1" w:lastColumn="0" w:noHBand="0" w:noVBand="1"/>
        </w:tblPrEx>
        <w:trPr>
          <w:trHeight w:val="395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2A0EFE79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1C45312A" w14:textId="77777777" w:rsidR="00907090" w:rsidRPr="00D07A01" w:rsidRDefault="00907090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57BDD7E" w14:textId="5954B6D4" w:rsidR="00907090" w:rsidRPr="00D07A01" w:rsidRDefault="00907090" w:rsidP="008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4E3">
              <w:rPr>
                <w:rFonts w:ascii="Times New Roman" w:hAnsi="Times New Roman" w:cs="Times New Roman"/>
                <w:sz w:val="24"/>
                <w:szCs w:val="24"/>
              </w:rPr>
              <w:t>Vaccine availability</w:t>
            </w:r>
          </w:p>
        </w:tc>
        <w:tc>
          <w:tcPr>
            <w:tcW w:w="7717" w:type="dxa"/>
            <w:tcBorders>
              <w:top w:val="single" w:sz="4" w:space="0" w:color="auto"/>
              <w:bottom w:val="single" w:sz="4" w:space="0" w:color="auto"/>
            </w:tcBorders>
          </w:tcPr>
          <w:p w14:paraId="1BECFE52" w14:textId="77777777" w:rsidR="00907090" w:rsidRDefault="00907090" w:rsidP="008B7D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6B1" w14:paraId="1FC4AD85" w14:textId="77777777" w:rsidTr="00E60E15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tcW w:w="570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</w:tcPr>
          <w:p w14:paraId="039F97E9" w14:textId="2452D581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1C936BEF" w14:textId="5BBD9DD2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right w:val="nil"/>
            </w:tcBorders>
            <w:shd w:val="clear" w:color="auto" w:fill="FFFFFF" w:themeFill="background1"/>
          </w:tcPr>
          <w:p w14:paraId="5EA082B2" w14:textId="263AD319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Barriers to vaccination</w:t>
            </w:r>
          </w:p>
        </w:tc>
        <w:tc>
          <w:tcPr>
            <w:tcW w:w="771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EC2BC75" w14:textId="2E163D4F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6B1" w14:paraId="2291A012" w14:textId="77777777" w:rsidTr="00E60E15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57419910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0A99DB2D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1E51C80" w14:textId="2D6F49F3" w:rsidR="00CD76B1" w:rsidRPr="004F0582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582">
              <w:rPr>
                <w:rFonts w:ascii="Times New Roman" w:hAnsi="Times New Roman" w:cs="Times New Roman"/>
                <w:sz w:val="24"/>
                <w:szCs w:val="24"/>
              </w:rPr>
              <w:t xml:space="preserve">Myths and misconceptions </w:t>
            </w:r>
          </w:p>
        </w:tc>
        <w:tc>
          <w:tcPr>
            <w:tcW w:w="7717" w:type="dxa"/>
            <w:tcBorders>
              <w:top w:val="single" w:sz="4" w:space="0" w:color="auto"/>
              <w:bottom w:val="single" w:sz="4" w:space="0" w:color="auto"/>
            </w:tcBorders>
          </w:tcPr>
          <w:p w14:paraId="147689D0" w14:textId="47E3CD9A" w:rsidR="00CD76B1" w:rsidRP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False beliefs or misunderstandings about COVID-19 vaccines held by healthcare workers and individuals aged 50 years and older in Uganda.</w:t>
            </w:r>
          </w:p>
        </w:tc>
      </w:tr>
      <w:tr w:rsidR="00CD76B1" w14:paraId="118ECB94" w14:textId="77777777" w:rsidTr="00E60E15">
        <w:tblPrEx>
          <w:tblLook w:val="04A0" w:firstRow="1" w:lastRow="0" w:firstColumn="1" w:lastColumn="0" w:noHBand="0" w:noVBand="1"/>
        </w:tblPrEx>
        <w:trPr>
          <w:trHeight w:val="336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64F67D06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5F273EBF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F9F10FB" w14:textId="304EA28D" w:rsidR="00CD76B1" w:rsidRPr="004F0582" w:rsidRDefault="00CD76B1" w:rsidP="004F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ence </w:t>
            </w:r>
            <w:r w:rsidRPr="004F0582"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7717" w:type="dxa"/>
            <w:tcBorders>
              <w:top w:val="single" w:sz="4" w:space="0" w:color="auto"/>
              <w:bottom w:val="single" w:sz="4" w:space="0" w:color="auto"/>
            </w:tcBorders>
          </w:tcPr>
          <w:p w14:paraId="145B6718" w14:textId="043B77DD" w:rsidR="00CD76B1" w:rsidRP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The lack or insufficiency of educational initiatives related to COVID-19 vaccination</w:t>
            </w:r>
          </w:p>
        </w:tc>
      </w:tr>
      <w:tr w:rsidR="00CD76B1" w14:paraId="6BB5FEF2" w14:textId="77777777" w:rsidTr="00E60E15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41F1AEAF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6FC7394D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C76B01A" w14:textId="77777777" w:rsidR="00CD76B1" w:rsidRPr="004F0582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582">
              <w:rPr>
                <w:rFonts w:ascii="Times New Roman" w:hAnsi="Times New Roman" w:cs="Times New Roman"/>
                <w:sz w:val="24"/>
                <w:szCs w:val="24"/>
              </w:rPr>
              <w:t xml:space="preserve">Rumors </w:t>
            </w:r>
          </w:p>
          <w:p w14:paraId="48EE34FC" w14:textId="77777777" w:rsidR="00CD76B1" w:rsidRPr="004F0582" w:rsidRDefault="00CD76B1" w:rsidP="004F0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7" w:type="dxa"/>
            <w:tcBorders>
              <w:top w:val="single" w:sz="4" w:space="0" w:color="auto"/>
              <w:bottom w:val="single" w:sz="4" w:space="0" w:color="auto"/>
            </w:tcBorders>
          </w:tcPr>
          <w:p w14:paraId="757384AE" w14:textId="4FBF1248" w:rsidR="00CD76B1" w:rsidRP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Unverified or unconfirmed information circulating within communities regarding COVID-19 vaccines</w:t>
            </w:r>
          </w:p>
        </w:tc>
      </w:tr>
      <w:tr w:rsidR="00CD76B1" w14:paraId="7C0FD191" w14:textId="77777777" w:rsidTr="00E60E15">
        <w:tblPrEx>
          <w:tblLook w:val="04A0" w:firstRow="1" w:lastRow="0" w:firstColumn="1" w:lastColumn="0" w:noHBand="0" w:noVBand="1"/>
        </w:tblPrEx>
        <w:trPr>
          <w:trHeight w:val="432"/>
        </w:trPr>
        <w:tc>
          <w:tcPr>
            <w:tcW w:w="570" w:type="dxa"/>
            <w:gridSpan w:val="2"/>
            <w:vMerge/>
            <w:tcBorders>
              <w:top w:val="nil"/>
            </w:tcBorders>
          </w:tcPr>
          <w:p w14:paraId="6DC420F2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tcBorders>
              <w:top w:val="nil"/>
            </w:tcBorders>
            <w:shd w:val="clear" w:color="auto" w:fill="FFFFFF" w:themeFill="background1"/>
          </w:tcPr>
          <w:p w14:paraId="1830D8CE" w14:textId="77777777" w:rsidR="00CD76B1" w:rsidRPr="00D07A01" w:rsidRDefault="00CD76B1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4FA181A" w14:textId="3883EFF6" w:rsidR="00CD76B1" w:rsidRPr="004F0582" w:rsidRDefault="00CD76B1" w:rsidP="004F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 access</w:t>
            </w:r>
          </w:p>
        </w:tc>
        <w:tc>
          <w:tcPr>
            <w:tcW w:w="7717" w:type="dxa"/>
            <w:tcBorders>
              <w:top w:val="single" w:sz="4" w:space="0" w:color="auto"/>
              <w:bottom w:val="single" w:sz="4" w:space="0" w:color="auto"/>
            </w:tcBorders>
          </w:tcPr>
          <w:p w14:paraId="297B58F1" w14:textId="71E103F1" w:rsidR="00CD76B1" w:rsidRPr="00CD76B1" w:rsidRDefault="00CD76B1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The challenges or facilitators related to the availability and accessibility of COVID-19 vacc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availability, accessibility, vaccine distribution.</w:t>
            </w:r>
          </w:p>
        </w:tc>
      </w:tr>
      <w:tr w:rsidR="00E60E15" w14:paraId="36609DEE" w14:textId="31A53472" w:rsidTr="00E60E15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570" w:type="dxa"/>
            <w:gridSpan w:val="2"/>
            <w:vMerge w:val="restart"/>
          </w:tcPr>
          <w:p w14:paraId="47B68C29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4" w:type="dxa"/>
            <w:vMerge w:val="restart"/>
            <w:shd w:val="clear" w:color="auto" w:fill="FFFFFF" w:themeFill="background1"/>
          </w:tcPr>
          <w:p w14:paraId="412BCE85" w14:textId="77777777" w:rsidR="00E60E15" w:rsidRPr="00E60E15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 xml:space="preserve">Future for COVID-19 vaccination </w:t>
            </w:r>
          </w:p>
        </w:tc>
        <w:tc>
          <w:tcPr>
            <w:tcW w:w="2880" w:type="dxa"/>
          </w:tcPr>
          <w:p w14:paraId="447ACEE9" w14:textId="2ABB1613" w:rsidR="00E60E15" w:rsidRPr="00D07A01" w:rsidRDefault="00E60E15" w:rsidP="00D8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Policy on vaccination </w:t>
            </w:r>
          </w:p>
        </w:tc>
        <w:tc>
          <w:tcPr>
            <w:tcW w:w="7717" w:type="dxa"/>
          </w:tcPr>
          <w:p w14:paraId="29D9D9A0" w14:textId="3833CB48" w:rsidR="00E60E15" w:rsidRPr="00D07A01" w:rsidRDefault="00E60E15" w:rsidP="00E6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Anticipation and considerations regarding future governmental regulations, guidelines, or policies related to COVID-19 vacc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Government regulations, future policies, regulatory framework.</w:t>
            </w:r>
          </w:p>
        </w:tc>
      </w:tr>
      <w:tr w:rsidR="00E60E15" w14:paraId="01DE715E" w14:textId="344A923B" w:rsidTr="00E60E15">
        <w:tblPrEx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570" w:type="dxa"/>
            <w:gridSpan w:val="2"/>
            <w:vMerge/>
          </w:tcPr>
          <w:p w14:paraId="1DE0AE0E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4F820B2E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AF3B11D" w14:textId="019E9221" w:rsidR="00E60E15" w:rsidRPr="00D07A01" w:rsidRDefault="00E60E15" w:rsidP="00D8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</w:p>
        </w:tc>
        <w:tc>
          <w:tcPr>
            <w:tcW w:w="7717" w:type="dxa"/>
          </w:tcPr>
          <w:p w14:paraId="2BD8BF05" w14:textId="71501306" w:rsidR="00E60E15" w:rsidRPr="00D07A01" w:rsidRDefault="00E60E15" w:rsidP="00E6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Strategies and considerations for improving the availability and accessibility of COVID-19 vaccines in the fu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Equitable access, distribution strategies, availability improvement.</w:t>
            </w:r>
          </w:p>
        </w:tc>
      </w:tr>
      <w:tr w:rsidR="00E60E15" w14:paraId="5214A39F" w14:textId="5215CE21" w:rsidTr="00E60E15">
        <w:tblPrEx>
          <w:tblLook w:val="04A0" w:firstRow="1" w:lastRow="0" w:firstColumn="1" w:lastColumn="0" w:noHBand="0" w:noVBand="1"/>
        </w:tblPrEx>
        <w:trPr>
          <w:trHeight w:val="372"/>
        </w:trPr>
        <w:tc>
          <w:tcPr>
            <w:tcW w:w="570" w:type="dxa"/>
            <w:gridSpan w:val="2"/>
            <w:vMerge/>
          </w:tcPr>
          <w:p w14:paraId="6E2D83D8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6327F273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E8CFEB8" w14:textId="55982B91" w:rsidR="00E60E15" w:rsidRPr="00D07A01" w:rsidRDefault="00E60E15" w:rsidP="00D8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A01">
              <w:rPr>
                <w:rFonts w:ascii="Times New Roman" w:hAnsi="Times New Roman" w:cs="Times New Roman"/>
                <w:sz w:val="24"/>
                <w:szCs w:val="24"/>
              </w:rPr>
              <w:t xml:space="preserve">Health education </w:t>
            </w:r>
          </w:p>
        </w:tc>
        <w:tc>
          <w:tcPr>
            <w:tcW w:w="7717" w:type="dxa"/>
          </w:tcPr>
          <w:p w14:paraId="2991B9CE" w14:textId="13522835" w:rsidR="00E60E15" w:rsidRPr="00D07A01" w:rsidRDefault="00E60E15" w:rsidP="00E6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 xml:space="preserve">pproache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education. </w:t>
            </w: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Educational initiatives, awareness campaigns,</w:t>
            </w:r>
          </w:p>
        </w:tc>
      </w:tr>
      <w:tr w:rsidR="00E60E15" w14:paraId="4AE53968" w14:textId="1DF21855" w:rsidTr="00E60E15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570" w:type="dxa"/>
            <w:gridSpan w:val="2"/>
            <w:vMerge/>
          </w:tcPr>
          <w:p w14:paraId="73474A99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Merge/>
            <w:shd w:val="clear" w:color="auto" w:fill="FFFFFF" w:themeFill="background1"/>
          </w:tcPr>
          <w:p w14:paraId="1105BBEE" w14:textId="77777777" w:rsidR="00E60E15" w:rsidRPr="00D07A01" w:rsidRDefault="00E60E15" w:rsidP="00954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BECC6EC" w14:textId="77777777" w:rsidR="00E60E15" w:rsidRPr="00CD76B1" w:rsidRDefault="00E60E15" w:rsidP="00CD7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1">
              <w:rPr>
                <w:rFonts w:ascii="Times New Roman" w:hAnsi="Times New Roman" w:cs="Times New Roman"/>
                <w:sz w:val="24"/>
                <w:szCs w:val="24"/>
              </w:rPr>
              <w:t>Incentives to vaccination.</w:t>
            </w:r>
          </w:p>
          <w:p w14:paraId="2407661D" w14:textId="77777777" w:rsidR="00E60E15" w:rsidRPr="00D07A01" w:rsidRDefault="00E60E15" w:rsidP="00D84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7" w:type="dxa"/>
          </w:tcPr>
          <w:p w14:paraId="6570C6EE" w14:textId="3AC63137" w:rsidR="00E60E15" w:rsidRDefault="00E6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roposed motivators and rewards to encourage COVID-19 vaccination up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60E15">
              <w:rPr>
                <w:rFonts w:ascii="Times New Roman" w:hAnsi="Times New Roman" w:cs="Times New Roman"/>
                <w:sz w:val="24"/>
                <w:szCs w:val="24"/>
              </w:rPr>
              <w:t>Motivational strategies, future incentives, rewards for vaccination.</w:t>
            </w:r>
          </w:p>
          <w:p w14:paraId="6B9C4786" w14:textId="77777777" w:rsidR="00E60E15" w:rsidRPr="00D07A01" w:rsidRDefault="00E60E15" w:rsidP="00D84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9792C5" w14:textId="77777777" w:rsidR="006C578C" w:rsidRPr="00BC5AC4" w:rsidRDefault="006C578C">
      <w:pPr>
        <w:rPr>
          <w:rFonts w:ascii="Times New Roman" w:hAnsi="Times New Roman" w:cs="Times New Roman"/>
          <w:sz w:val="24"/>
          <w:szCs w:val="24"/>
        </w:rPr>
      </w:pPr>
    </w:p>
    <w:sectPr w:rsidR="006C578C" w:rsidRPr="00BC5AC4" w:rsidSect="00366B6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DE88C" w14:textId="77777777" w:rsidR="00366B6B" w:rsidRDefault="00366B6B" w:rsidP="00B368F9">
      <w:pPr>
        <w:spacing w:after="0" w:line="240" w:lineRule="auto"/>
      </w:pPr>
      <w:r>
        <w:separator/>
      </w:r>
    </w:p>
  </w:endnote>
  <w:endnote w:type="continuationSeparator" w:id="0">
    <w:p w14:paraId="3842B5CD" w14:textId="77777777" w:rsidR="00366B6B" w:rsidRDefault="00366B6B" w:rsidP="00B36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121793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5C059FA" w14:textId="77777777" w:rsidR="00B368F9" w:rsidRDefault="00B368F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7A0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7A0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48B7DD" w14:textId="77777777" w:rsidR="00B368F9" w:rsidRDefault="00B36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6275B" w14:textId="77777777" w:rsidR="00366B6B" w:rsidRDefault="00366B6B" w:rsidP="00B368F9">
      <w:pPr>
        <w:spacing w:after="0" w:line="240" w:lineRule="auto"/>
      </w:pPr>
      <w:r>
        <w:separator/>
      </w:r>
    </w:p>
  </w:footnote>
  <w:footnote w:type="continuationSeparator" w:id="0">
    <w:p w14:paraId="18107AF4" w14:textId="77777777" w:rsidR="00366B6B" w:rsidRDefault="00366B6B" w:rsidP="00B36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C5580"/>
    <w:multiLevelType w:val="hybridMultilevel"/>
    <w:tmpl w:val="BC92AC28"/>
    <w:lvl w:ilvl="0" w:tplc="E4A6374A">
      <w:start w:val="1"/>
      <w:numFmt w:val="bullet"/>
      <w:lvlText w:val=""/>
      <w:lvlJc w:val="left"/>
      <w:pPr>
        <w:ind w:left="308" w:hanging="360"/>
      </w:pPr>
      <w:rPr>
        <w:rFonts w:ascii="Wingdings" w:hAnsi="Wingdings" w:hint="default"/>
      </w:rPr>
    </w:lvl>
    <w:lvl w:ilvl="1" w:tplc="66543D38" w:tentative="1">
      <w:start w:val="1"/>
      <w:numFmt w:val="bullet"/>
      <w:lvlText w:val="o"/>
      <w:lvlJc w:val="left"/>
      <w:pPr>
        <w:ind w:left="1028" w:hanging="360"/>
      </w:pPr>
      <w:rPr>
        <w:rFonts w:ascii="Courier New" w:hAnsi="Courier New" w:cs="Courier New" w:hint="default"/>
      </w:rPr>
    </w:lvl>
    <w:lvl w:ilvl="2" w:tplc="F3B045CE" w:tentative="1">
      <w:start w:val="1"/>
      <w:numFmt w:val="bullet"/>
      <w:lvlText w:val=""/>
      <w:lvlJc w:val="left"/>
      <w:pPr>
        <w:ind w:left="1748" w:hanging="360"/>
      </w:pPr>
      <w:rPr>
        <w:rFonts w:ascii="Wingdings" w:hAnsi="Wingdings" w:hint="default"/>
      </w:rPr>
    </w:lvl>
    <w:lvl w:ilvl="3" w:tplc="7180A698" w:tentative="1">
      <w:start w:val="1"/>
      <w:numFmt w:val="bullet"/>
      <w:lvlText w:val=""/>
      <w:lvlJc w:val="left"/>
      <w:pPr>
        <w:ind w:left="2468" w:hanging="360"/>
      </w:pPr>
      <w:rPr>
        <w:rFonts w:ascii="Symbol" w:hAnsi="Symbol" w:hint="default"/>
      </w:rPr>
    </w:lvl>
    <w:lvl w:ilvl="4" w:tplc="9F3EB0D8" w:tentative="1">
      <w:start w:val="1"/>
      <w:numFmt w:val="bullet"/>
      <w:lvlText w:val="o"/>
      <w:lvlJc w:val="left"/>
      <w:pPr>
        <w:ind w:left="3188" w:hanging="360"/>
      </w:pPr>
      <w:rPr>
        <w:rFonts w:ascii="Courier New" w:hAnsi="Courier New" w:cs="Courier New" w:hint="default"/>
      </w:rPr>
    </w:lvl>
    <w:lvl w:ilvl="5" w:tplc="BF325126" w:tentative="1">
      <w:start w:val="1"/>
      <w:numFmt w:val="bullet"/>
      <w:lvlText w:val=""/>
      <w:lvlJc w:val="left"/>
      <w:pPr>
        <w:ind w:left="3908" w:hanging="360"/>
      </w:pPr>
      <w:rPr>
        <w:rFonts w:ascii="Wingdings" w:hAnsi="Wingdings" w:hint="default"/>
      </w:rPr>
    </w:lvl>
    <w:lvl w:ilvl="6" w:tplc="76CE1F20" w:tentative="1">
      <w:start w:val="1"/>
      <w:numFmt w:val="bullet"/>
      <w:lvlText w:val=""/>
      <w:lvlJc w:val="left"/>
      <w:pPr>
        <w:ind w:left="4628" w:hanging="360"/>
      </w:pPr>
      <w:rPr>
        <w:rFonts w:ascii="Symbol" w:hAnsi="Symbol" w:hint="default"/>
      </w:rPr>
    </w:lvl>
    <w:lvl w:ilvl="7" w:tplc="59D4B296" w:tentative="1">
      <w:start w:val="1"/>
      <w:numFmt w:val="bullet"/>
      <w:lvlText w:val="o"/>
      <w:lvlJc w:val="left"/>
      <w:pPr>
        <w:ind w:left="5348" w:hanging="360"/>
      </w:pPr>
      <w:rPr>
        <w:rFonts w:ascii="Courier New" w:hAnsi="Courier New" w:cs="Courier New" w:hint="default"/>
      </w:rPr>
    </w:lvl>
    <w:lvl w:ilvl="8" w:tplc="A61AE3D8" w:tentative="1">
      <w:start w:val="1"/>
      <w:numFmt w:val="bullet"/>
      <w:lvlText w:val=""/>
      <w:lvlJc w:val="left"/>
      <w:pPr>
        <w:ind w:left="6068" w:hanging="360"/>
      </w:pPr>
      <w:rPr>
        <w:rFonts w:ascii="Wingdings" w:hAnsi="Wingdings" w:hint="default"/>
      </w:rPr>
    </w:lvl>
  </w:abstractNum>
  <w:abstractNum w:abstractNumId="1" w15:restartNumberingAfterBreak="0">
    <w:nsid w:val="0B002952"/>
    <w:multiLevelType w:val="hybridMultilevel"/>
    <w:tmpl w:val="D9B0D44E"/>
    <w:lvl w:ilvl="0" w:tplc="ADF66BCA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  <w:b/>
      </w:rPr>
    </w:lvl>
    <w:lvl w:ilvl="1" w:tplc="9CF84B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A6B1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1C40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6AF3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446F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666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5660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1C92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556DA"/>
    <w:multiLevelType w:val="hybridMultilevel"/>
    <w:tmpl w:val="5ED22BC8"/>
    <w:lvl w:ilvl="0" w:tplc="A79A38E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D28EC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BEFB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28F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81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AA06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4A28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8879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1A0A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84912"/>
    <w:multiLevelType w:val="hybridMultilevel"/>
    <w:tmpl w:val="1774153A"/>
    <w:lvl w:ilvl="0" w:tplc="ED38FAA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F3C67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3A4E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9481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CA3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1424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A6A3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6C6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584E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C3800"/>
    <w:multiLevelType w:val="hybridMultilevel"/>
    <w:tmpl w:val="10C8471C"/>
    <w:lvl w:ilvl="0" w:tplc="49080EBA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  <w:b/>
      </w:rPr>
    </w:lvl>
    <w:lvl w:ilvl="1" w:tplc="4BB85862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5A4AD36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92B832A4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24D6721E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80C0BD26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F9A84294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936AF08E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54429D4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20163584"/>
    <w:multiLevelType w:val="hybridMultilevel"/>
    <w:tmpl w:val="11F68BC6"/>
    <w:lvl w:ilvl="0" w:tplc="B1489840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  <w:b/>
      </w:rPr>
    </w:lvl>
    <w:lvl w:ilvl="1" w:tplc="6AACA54A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85A0DB02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8BE2F17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7646C15E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ED86F312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B11C2616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807E0368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B62EC8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21A16333"/>
    <w:multiLevelType w:val="hybridMultilevel"/>
    <w:tmpl w:val="4628BC10"/>
    <w:lvl w:ilvl="0" w:tplc="10420024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  <w:b/>
      </w:rPr>
    </w:lvl>
    <w:lvl w:ilvl="1" w:tplc="A588CF04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726612C4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5538DB40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CE925986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EC5AC792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E9343326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A31AA194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50E49B0E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2A7E6388"/>
    <w:multiLevelType w:val="hybridMultilevel"/>
    <w:tmpl w:val="67BAB376"/>
    <w:lvl w:ilvl="0" w:tplc="EEC48872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E724EC7A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821C10FA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C12C6F54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69DEDACC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844CD55A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CC09692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DC0C7896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81E8357C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306E3406"/>
    <w:multiLevelType w:val="hybridMultilevel"/>
    <w:tmpl w:val="06B49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50BF4"/>
    <w:multiLevelType w:val="hybridMultilevel"/>
    <w:tmpl w:val="9C86541A"/>
    <w:lvl w:ilvl="0" w:tplc="2CC4D352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  <w:b/>
      </w:rPr>
    </w:lvl>
    <w:lvl w:ilvl="1" w:tplc="A47A727C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9AF42104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BA078D6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9227FEE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3CFC212E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50727E3E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9A5C55A2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A274E89A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3DAF2844"/>
    <w:multiLevelType w:val="hybridMultilevel"/>
    <w:tmpl w:val="A4CEFBA8"/>
    <w:lvl w:ilvl="0" w:tplc="FD9E3AFA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b/>
      </w:rPr>
    </w:lvl>
    <w:lvl w:ilvl="1" w:tplc="078CE67A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96CEF376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A9861898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E7E4C0B0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B5701D28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EE3E4534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47DE8FD2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ECC87B00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1" w15:restartNumberingAfterBreak="0">
    <w:nsid w:val="445C3D70"/>
    <w:multiLevelType w:val="hybridMultilevel"/>
    <w:tmpl w:val="83C0CCA6"/>
    <w:lvl w:ilvl="0" w:tplc="4C1406F4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  <w:b/>
      </w:rPr>
    </w:lvl>
    <w:lvl w:ilvl="1" w:tplc="2A80B4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98F7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AC2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C41F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4A51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4CF2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1A70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5C50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D876C9"/>
    <w:multiLevelType w:val="hybridMultilevel"/>
    <w:tmpl w:val="C3145538"/>
    <w:lvl w:ilvl="0" w:tplc="40C88C0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88276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16E9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2FA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ED1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16FA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3E22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5265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3CD3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216EC6"/>
    <w:multiLevelType w:val="hybridMultilevel"/>
    <w:tmpl w:val="D9E00F1E"/>
    <w:lvl w:ilvl="0" w:tplc="5CC8FFDC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3B521E2A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A366172A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8525138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6700578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2466E086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35242D64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BDFE62C2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1C288E1A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 w15:restartNumberingAfterBreak="0">
    <w:nsid w:val="4C800B97"/>
    <w:multiLevelType w:val="hybridMultilevel"/>
    <w:tmpl w:val="C9043DF0"/>
    <w:lvl w:ilvl="0" w:tplc="8B82A558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88EEAB02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2B03798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D1E4A36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6B30704C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981E4588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EE1A09DC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B562F6AA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A434E50E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5" w15:restartNumberingAfterBreak="0">
    <w:nsid w:val="4EF31334"/>
    <w:multiLevelType w:val="hybridMultilevel"/>
    <w:tmpl w:val="C282699C"/>
    <w:lvl w:ilvl="0" w:tplc="05CE0EFE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  <w:b/>
      </w:rPr>
    </w:lvl>
    <w:lvl w:ilvl="1" w:tplc="AD1EE9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D0DD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4A49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707E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149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6A1F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B24C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6A49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CF55DA"/>
    <w:multiLevelType w:val="hybridMultilevel"/>
    <w:tmpl w:val="B8D08C48"/>
    <w:lvl w:ilvl="0" w:tplc="C2B29918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  <w:b/>
      </w:rPr>
    </w:lvl>
    <w:lvl w:ilvl="1" w:tplc="B88ED7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723A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D675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0C6F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C83B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7C62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FC0B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6EE7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C710C0"/>
    <w:multiLevelType w:val="hybridMultilevel"/>
    <w:tmpl w:val="8D8A8D5C"/>
    <w:lvl w:ilvl="0" w:tplc="1220D2C8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C72EBFAA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59DCEA16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D67A96E4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451E0280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307C72FA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7AEE7182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E80460E0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E508F13C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8" w15:restartNumberingAfterBreak="0">
    <w:nsid w:val="76C234ED"/>
    <w:multiLevelType w:val="hybridMultilevel"/>
    <w:tmpl w:val="9BA6D5AE"/>
    <w:lvl w:ilvl="0" w:tplc="E4DA0980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  <w:b/>
      </w:rPr>
    </w:lvl>
    <w:lvl w:ilvl="1" w:tplc="F460A8A4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0206CD4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70749F12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EB4EAC84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D2E6677A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5D02E42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BAC02C0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E0C21E54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442919572">
    <w:abstractNumId w:val="14"/>
  </w:num>
  <w:num w:numId="2" w16cid:durableId="1528787203">
    <w:abstractNumId w:val="0"/>
  </w:num>
  <w:num w:numId="3" w16cid:durableId="1248155945">
    <w:abstractNumId w:val="13"/>
  </w:num>
  <w:num w:numId="4" w16cid:durableId="1410733361">
    <w:abstractNumId w:val="10"/>
  </w:num>
  <w:num w:numId="5" w16cid:durableId="827749049">
    <w:abstractNumId w:val="7"/>
  </w:num>
  <w:num w:numId="6" w16cid:durableId="1343585757">
    <w:abstractNumId w:val="2"/>
  </w:num>
  <w:num w:numId="7" w16cid:durableId="224530524">
    <w:abstractNumId w:val="12"/>
  </w:num>
  <w:num w:numId="8" w16cid:durableId="1063797857">
    <w:abstractNumId w:val="16"/>
  </w:num>
  <w:num w:numId="9" w16cid:durableId="58671490">
    <w:abstractNumId w:val="3"/>
  </w:num>
  <w:num w:numId="10" w16cid:durableId="2095323753">
    <w:abstractNumId w:val="18"/>
  </w:num>
  <w:num w:numId="11" w16cid:durableId="979846463">
    <w:abstractNumId w:val="4"/>
  </w:num>
  <w:num w:numId="12" w16cid:durableId="547650857">
    <w:abstractNumId w:val="9"/>
  </w:num>
  <w:num w:numId="13" w16cid:durableId="1861159760">
    <w:abstractNumId w:val="17"/>
  </w:num>
  <w:num w:numId="14" w16cid:durableId="637807631">
    <w:abstractNumId w:val="5"/>
  </w:num>
  <w:num w:numId="15" w16cid:durableId="846208727">
    <w:abstractNumId w:val="11"/>
  </w:num>
  <w:num w:numId="16" w16cid:durableId="118883292">
    <w:abstractNumId w:val="6"/>
  </w:num>
  <w:num w:numId="17" w16cid:durableId="1393115837">
    <w:abstractNumId w:val="1"/>
  </w:num>
  <w:num w:numId="18" w16cid:durableId="1614511925">
    <w:abstractNumId w:val="15"/>
  </w:num>
  <w:num w:numId="19" w16cid:durableId="13819791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940"/>
    <w:rsid w:val="000666FD"/>
    <w:rsid w:val="000A0451"/>
    <w:rsid w:val="000B465A"/>
    <w:rsid w:val="00181701"/>
    <w:rsid w:val="00273719"/>
    <w:rsid w:val="002C52FA"/>
    <w:rsid w:val="00366B6B"/>
    <w:rsid w:val="004A5297"/>
    <w:rsid w:val="004F0582"/>
    <w:rsid w:val="00515679"/>
    <w:rsid w:val="0057622E"/>
    <w:rsid w:val="005C6D6F"/>
    <w:rsid w:val="00663359"/>
    <w:rsid w:val="006C4AF2"/>
    <w:rsid w:val="006C578C"/>
    <w:rsid w:val="006F6D84"/>
    <w:rsid w:val="00834735"/>
    <w:rsid w:val="00896903"/>
    <w:rsid w:val="008B7D30"/>
    <w:rsid w:val="008D70C4"/>
    <w:rsid w:val="00907090"/>
    <w:rsid w:val="00954940"/>
    <w:rsid w:val="00A66454"/>
    <w:rsid w:val="00A974E3"/>
    <w:rsid w:val="00B368F9"/>
    <w:rsid w:val="00B661A0"/>
    <w:rsid w:val="00B86017"/>
    <w:rsid w:val="00BC4C8E"/>
    <w:rsid w:val="00BC5AC4"/>
    <w:rsid w:val="00C6515B"/>
    <w:rsid w:val="00C93373"/>
    <w:rsid w:val="00CD76B1"/>
    <w:rsid w:val="00D07A01"/>
    <w:rsid w:val="00D776D8"/>
    <w:rsid w:val="00D84A08"/>
    <w:rsid w:val="00E2684F"/>
    <w:rsid w:val="00E60E15"/>
    <w:rsid w:val="00F5446B"/>
    <w:rsid w:val="00FD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D653A"/>
  <w15:chartTrackingRefBased/>
  <w15:docId w15:val="{70813304-20B8-4EA4-BE10-5341E6A8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4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40"/>
  </w:style>
  <w:style w:type="paragraph" w:styleId="Footer">
    <w:name w:val="footer"/>
    <w:basedOn w:val="Normal"/>
    <w:link w:val="FooterChar"/>
    <w:uiPriority w:val="99"/>
    <w:unhideWhenUsed/>
    <w:rsid w:val="00954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40"/>
  </w:style>
  <w:style w:type="paragraph" w:styleId="ListParagraph">
    <w:name w:val="List Paragraph"/>
    <w:basedOn w:val="Normal"/>
    <w:uiPriority w:val="34"/>
    <w:qFormat/>
    <w:rsid w:val="009549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ivesteri Sande</dc:creator>
  <cp:lastModifiedBy>Janet Seeley</cp:lastModifiedBy>
  <cp:revision>2</cp:revision>
  <dcterms:created xsi:type="dcterms:W3CDTF">2024-05-04T13:18:00Z</dcterms:created>
  <dcterms:modified xsi:type="dcterms:W3CDTF">2024-05-04T13:18:00Z</dcterms:modified>
</cp:coreProperties>
</file>